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1917C" w14:textId="6D7ECA63" w:rsidR="00D7017E" w:rsidRDefault="00676B99">
      <w:r w:rsidRPr="00A170E1">
        <w:rPr>
          <w:b/>
          <w:bCs/>
        </w:rPr>
        <w:t>Table 1.</w:t>
      </w:r>
      <w:r>
        <w:t xml:space="preserve"> </w:t>
      </w:r>
      <w:r w:rsidRPr="00676B99">
        <w:t>Components of the resilience-building intervention to facilitate ACP discussions. ACP: advance care plann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50411" w14:paraId="420864F0" w14:textId="77777777" w:rsidTr="001F36CF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425006E" w14:textId="56D29189" w:rsidR="00950411" w:rsidRDefault="004A53DA">
            <w:r>
              <w:t>Intervention componen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A8E5965" w14:textId="6557466E" w:rsidR="00950411" w:rsidRDefault="00676B99">
            <w:r>
              <w:t xml:space="preserve">Targeted </w:t>
            </w:r>
            <w:r w:rsidR="00981D87">
              <w:t xml:space="preserve">proximal </w:t>
            </w:r>
            <w:r>
              <w:t>mediator</w:t>
            </w:r>
          </w:p>
        </w:tc>
      </w:tr>
      <w:tr w:rsidR="00950411" w14:paraId="095637C7" w14:textId="77777777" w:rsidTr="001F36CF">
        <w:tc>
          <w:tcPr>
            <w:tcW w:w="4675" w:type="dxa"/>
            <w:tcBorders>
              <w:top w:val="single" w:sz="4" w:space="0" w:color="auto"/>
            </w:tcBorders>
          </w:tcPr>
          <w:p w14:paraId="57151E95" w14:textId="0FEF88CA" w:rsidR="00950411" w:rsidRDefault="00676B99">
            <w:r w:rsidRPr="00676B99">
              <w:t>Knowledge related to ACP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60431A56" w14:textId="5C557431" w:rsidR="00950411" w:rsidRDefault="00676B99">
            <w:r>
              <w:t xml:space="preserve">ACP related awareness and knowledge </w:t>
            </w:r>
          </w:p>
        </w:tc>
      </w:tr>
      <w:tr w:rsidR="00950411" w14:paraId="2287E689" w14:textId="77777777" w:rsidTr="001F36CF">
        <w:tc>
          <w:tcPr>
            <w:tcW w:w="4675" w:type="dxa"/>
          </w:tcPr>
          <w:p w14:paraId="4BA67B4C" w14:textId="59521365" w:rsidR="00950411" w:rsidRDefault="00676B99">
            <w:r>
              <w:t>End-of-life education</w:t>
            </w:r>
          </w:p>
        </w:tc>
        <w:tc>
          <w:tcPr>
            <w:tcW w:w="4675" w:type="dxa"/>
          </w:tcPr>
          <w:p w14:paraId="4CD500AE" w14:textId="5CF538BB" w:rsidR="00950411" w:rsidRDefault="00676B99">
            <w:r>
              <w:t xml:space="preserve">Barriers related to cultural beliefs </w:t>
            </w:r>
          </w:p>
        </w:tc>
      </w:tr>
      <w:tr w:rsidR="00950411" w14:paraId="12CEC337" w14:textId="77777777" w:rsidTr="001F36CF">
        <w:tc>
          <w:tcPr>
            <w:tcW w:w="4675" w:type="dxa"/>
          </w:tcPr>
          <w:p w14:paraId="52A3C8A5" w14:textId="589F2706" w:rsidR="00950411" w:rsidRDefault="00676B99">
            <w:r>
              <w:t>Check-ins by research staff</w:t>
            </w:r>
          </w:p>
        </w:tc>
        <w:tc>
          <w:tcPr>
            <w:tcW w:w="4675" w:type="dxa"/>
          </w:tcPr>
          <w:p w14:paraId="70554897" w14:textId="63A44212" w:rsidR="00950411" w:rsidRDefault="00676B99">
            <w:r>
              <w:t xml:space="preserve">Concrete support </w:t>
            </w:r>
          </w:p>
        </w:tc>
      </w:tr>
      <w:tr w:rsidR="00950411" w14:paraId="19ADDAF8" w14:textId="77777777" w:rsidTr="001F36CF">
        <w:tc>
          <w:tcPr>
            <w:tcW w:w="4675" w:type="dxa"/>
          </w:tcPr>
          <w:p w14:paraId="2123E049" w14:textId="6159C732" w:rsidR="00950411" w:rsidRDefault="00676B99">
            <w:r>
              <w:t xml:space="preserve">Family caregiver involvement </w:t>
            </w:r>
          </w:p>
        </w:tc>
        <w:tc>
          <w:tcPr>
            <w:tcW w:w="4675" w:type="dxa"/>
          </w:tcPr>
          <w:p w14:paraId="7860190C" w14:textId="2C08E101" w:rsidR="00950411" w:rsidRDefault="00676B99">
            <w:r>
              <w:t xml:space="preserve">Social support </w:t>
            </w:r>
          </w:p>
        </w:tc>
      </w:tr>
      <w:tr w:rsidR="00676B99" w14:paraId="0555ADEB" w14:textId="77777777" w:rsidTr="001F36CF">
        <w:tc>
          <w:tcPr>
            <w:tcW w:w="4675" w:type="dxa"/>
            <w:tcBorders>
              <w:bottom w:val="single" w:sz="4" w:space="0" w:color="auto"/>
            </w:tcBorders>
          </w:tcPr>
          <w:p w14:paraId="21D64B84" w14:textId="710149FE" w:rsidR="00676B99" w:rsidRDefault="00676B99">
            <w:r>
              <w:t xml:space="preserve">Resilience skills for ACP 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51BC4B2" w14:textId="20CB0CA2" w:rsidR="00676B99" w:rsidRDefault="00676B99">
            <w:r>
              <w:t xml:space="preserve">Coping skills </w:t>
            </w:r>
          </w:p>
        </w:tc>
      </w:tr>
    </w:tbl>
    <w:p w14:paraId="23753E7B" w14:textId="77777777" w:rsidR="00950411" w:rsidRDefault="00950411"/>
    <w:sectPr w:rsidR="00950411" w:rsidSect="009E5324">
      <w:pgSz w:w="12240" w:h="15840"/>
      <w:pgMar w:top="1440" w:right="1440" w:bottom="1440" w:left="1440" w:header="720" w:footer="720" w:gutter="0"/>
      <w:cols w:space="720"/>
      <w:noEndnote/>
      <w:docGrid w:linePitch="46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drawingGridHorizontalSpacing w:val="120"/>
  <w:drawingGridVerticalSpacing w:val="231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411"/>
    <w:rsid w:val="000028E6"/>
    <w:rsid w:val="00004C68"/>
    <w:rsid w:val="000114AB"/>
    <w:rsid w:val="00052A94"/>
    <w:rsid w:val="000639B7"/>
    <w:rsid w:val="00084F4C"/>
    <w:rsid w:val="000B0815"/>
    <w:rsid w:val="000C679D"/>
    <w:rsid w:val="000E562B"/>
    <w:rsid w:val="00101D1F"/>
    <w:rsid w:val="001021E8"/>
    <w:rsid w:val="001164C9"/>
    <w:rsid w:val="00127BAB"/>
    <w:rsid w:val="0015436D"/>
    <w:rsid w:val="0015463B"/>
    <w:rsid w:val="00173BEB"/>
    <w:rsid w:val="00183484"/>
    <w:rsid w:val="00186342"/>
    <w:rsid w:val="001A4C4A"/>
    <w:rsid w:val="001F36CF"/>
    <w:rsid w:val="00200BE8"/>
    <w:rsid w:val="00216492"/>
    <w:rsid w:val="00225BEC"/>
    <w:rsid w:val="00247691"/>
    <w:rsid w:val="00276A00"/>
    <w:rsid w:val="0027713D"/>
    <w:rsid w:val="002A06E1"/>
    <w:rsid w:val="00312D7C"/>
    <w:rsid w:val="003238FC"/>
    <w:rsid w:val="00324AB4"/>
    <w:rsid w:val="00337DF6"/>
    <w:rsid w:val="00347725"/>
    <w:rsid w:val="00364B85"/>
    <w:rsid w:val="003735FE"/>
    <w:rsid w:val="0037388B"/>
    <w:rsid w:val="003A7AC1"/>
    <w:rsid w:val="003B2B59"/>
    <w:rsid w:val="003C1BD5"/>
    <w:rsid w:val="003C4DEE"/>
    <w:rsid w:val="003D2B99"/>
    <w:rsid w:val="003D6C5B"/>
    <w:rsid w:val="003E2D7F"/>
    <w:rsid w:val="003F35AE"/>
    <w:rsid w:val="00406BB4"/>
    <w:rsid w:val="00412CC1"/>
    <w:rsid w:val="00416964"/>
    <w:rsid w:val="00462254"/>
    <w:rsid w:val="004830A2"/>
    <w:rsid w:val="004A53DA"/>
    <w:rsid w:val="004B616C"/>
    <w:rsid w:val="004C07A9"/>
    <w:rsid w:val="004E1CAE"/>
    <w:rsid w:val="0050279B"/>
    <w:rsid w:val="005035A7"/>
    <w:rsid w:val="00573077"/>
    <w:rsid w:val="005A00D2"/>
    <w:rsid w:val="005A42F8"/>
    <w:rsid w:val="005B65FD"/>
    <w:rsid w:val="005D688F"/>
    <w:rsid w:val="005F4E62"/>
    <w:rsid w:val="00606D28"/>
    <w:rsid w:val="0061491E"/>
    <w:rsid w:val="00622FB5"/>
    <w:rsid w:val="0065621F"/>
    <w:rsid w:val="00666FEE"/>
    <w:rsid w:val="00676B99"/>
    <w:rsid w:val="00677A6B"/>
    <w:rsid w:val="00680199"/>
    <w:rsid w:val="006A1E33"/>
    <w:rsid w:val="006A356E"/>
    <w:rsid w:val="006C35C7"/>
    <w:rsid w:val="006C5847"/>
    <w:rsid w:val="006D1ABA"/>
    <w:rsid w:val="006D7215"/>
    <w:rsid w:val="006E47D3"/>
    <w:rsid w:val="006E5DFC"/>
    <w:rsid w:val="006F73F3"/>
    <w:rsid w:val="0072054A"/>
    <w:rsid w:val="00721D1E"/>
    <w:rsid w:val="007243B4"/>
    <w:rsid w:val="00732ACA"/>
    <w:rsid w:val="00734DA9"/>
    <w:rsid w:val="00761CEE"/>
    <w:rsid w:val="007632F1"/>
    <w:rsid w:val="0080681E"/>
    <w:rsid w:val="008209C9"/>
    <w:rsid w:val="008365AE"/>
    <w:rsid w:val="00865153"/>
    <w:rsid w:val="00885AFC"/>
    <w:rsid w:val="008A5ABD"/>
    <w:rsid w:val="008A7EBE"/>
    <w:rsid w:val="00950411"/>
    <w:rsid w:val="009637B2"/>
    <w:rsid w:val="009712A4"/>
    <w:rsid w:val="00981D87"/>
    <w:rsid w:val="00987E95"/>
    <w:rsid w:val="009C317D"/>
    <w:rsid w:val="009C7F9D"/>
    <w:rsid w:val="009D2529"/>
    <w:rsid w:val="009E5324"/>
    <w:rsid w:val="009F6146"/>
    <w:rsid w:val="00A13BF1"/>
    <w:rsid w:val="00A170E1"/>
    <w:rsid w:val="00A40A6C"/>
    <w:rsid w:val="00A60B52"/>
    <w:rsid w:val="00A610A5"/>
    <w:rsid w:val="00A94701"/>
    <w:rsid w:val="00AA0DCF"/>
    <w:rsid w:val="00AD5E35"/>
    <w:rsid w:val="00AF56C1"/>
    <w:rsid w:val="00B56A0F"/>
    <w:rsid w:val="00B56C20"/>
    <w:rsid w:val="00B73DDA"/>
    <w:rsid w:val="00B92EA5"/>
    <w:rsid w:val="00B932B1"/>
    <w:rsid w:val="00BA19B3"/>
    <w:rsid w:val="00BB6447"/>
    <w:rsid w:val="00BE219C"/>
    <w:rsid w:val="00BE4CE2"/>
    <w:rsid w:val="00BF167C"/>
    <w:rsid w:val="00C23BEC"/>
    <w:rsid w:val="00C264BC"/>
    <w:rsid w:val="00C504A5"/>
    <w:rsid w:val="00C51508"/>
    <w:rsid w:val="00C671D9"/>
    <w:rsid w:val="00C771F5"/>
    <w:rsid w:val="00CB0427"/>
    <w:rsid w:val="00CB13BE"/>
    <w:rsid w:val="00CF0C39"/>
    <w:rsid w:val="00CF1497"/>
    <w:rsid w:val="00CF512D"/>
    <w:rsid w:val="00D2481A"/>
    <w:rsid w:val="00D366CC"/>
    <w:rsid w:val="00D5503F"/>
    <w:rsid w:val="00D62985"/>
    <w:rsid w:val="00D65B0D"/>
    <w:rsid w:val="00D7017E"/>
    <w:rsid w:val="00D97C8C"/>
    <w:rsid w:val="00DA4310"/>
    <w:rsid w:val="00DB47F1"/>
    <w:rsid w:val="00DD3AE6"/>
    <w:rsid w:val="00DF5FA7"/>
    <w:rsid w:val="00E014DC"/>
    <w:rsid w:val="00E023CD"/>
    <w:rsid w:val="00E318B5"/>
    <w:rsid w:val="00E342C5"/>
    <w:rsid w:val="00E4612B"/>
    <w:rsid w:val="00E55E5A"/>
    <w:rsid w:val="00E93AB2"/>
    <w:rsid w:val="00EB4CB3"/>
    <w:rsid w:val="00ED35D6"/>
    <w:rsid w:val="00F2511E"/>
    <w:rsid w:val="00F25190"/>
    <w:rsid w:val="00F35B81"/>
    <w:rsid w:val="00F411BD"/>
    <w:rsid w:val="00F4547A"/>
    <w:rsid w:val="00F90A1A"/>
    <w:rsid w:val="00F96503"/>
    <w:rsid w:val="00FA0410"/>
    <w:rsid w:val="00FA49A1"/>
    <w:rsid w:val="00FD40A9"/>
    <w:rsid w:val="00FD4B3A"/>
    <w:rsid w:val="00FE3F49"/>
    <w:rsid w:val="00FE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DDBD3"/>
  <w15:chartTrackingRefBased/>
  <w15:docId w15:val="{26C4413D-957D-6D4D-BC5B-CEDD3E3F5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4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0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25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Ting Huang</dc:creator>
  <cp:keywords/>
  <dc:description/>
  <cp:lastModifiedBy>Li-Ting Huang</cp:lastModifiedBy>
  <cp:revision>7</cp:revision>
  <dcterms:created xsi:type="dcterms:W3CDTF">2024-11-14T13:59:00Z</dcterms:created>
  <dcterms:modified xsi:type="dcterms:W3CDTF">2024-11-14T17:19:00Z</dcterms:modified>
</cp:coreProperties>
</file>